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FA821" w14:textId="59D06A56" w:rsidR="001A2BEA" w:rsidRPr="000334E9" w:rsidRDefault="008100AB" w:rsidP="001A2BEA">
      <w:pPr>
        <w:pStyle w:val="Normale1"/>
        <w:spacing w:line="480" w:lineRule="auto"/>
        <w:rPr>
          <w:rFonts w:ascii="Times New Roman" w:eastAsia="Cambria" w:hAnsi="Times New Roman" w:cs="Times New Roman"/>
          <w:bCs/>
          <w:sz w:val="24"/>
          <w:szCs w:val="24"/>
          <w:lang w:val="en-GB"/>
        </w:rPr>
      </w:pPr>
      <w:r w:rsidRPr="008100AB">
        <w:rPr>
          <w:rFonts w:ascii="Times New Roman" w:eastAsia="Cambria" w:hAnsi="Times New Roman" w:cs="Times New Roman"/>
          <w:b/>
          <w:sz w:val="24"/>
          <w:szCs w:val="24"/>
          <w:lang w:val="en-GB"/>
        </w:rPr>
        <w:t xml:space="preserve">Additional file </w:t>
      </w:r>
      <w:r>
        <w:rPr>
          <w:rFonts w:ascii="Times New Roman" w:eastAsia="Cambria" w:hAnsi="Times New Roman" w:cs="Times New Roman"/>
          <w:b/>
          <w:sz w:val="24"/>
          <w:szCs w:val="24"/>
          <w:lang w:val="en-GB"/>
        </w:rPr>
        <w:t>2</w:t>
      </w:r>
      <w:r w:rsidRPr="008100AB">
        <w:rPr>
          <w:rFonts w:ascii="Times New Roman" w:eastAsia="Cambria" w:hAnsi="Times New Roman" w:cs="Times New Roman"/>
          <w:b/>
          <w:sz w:val="24"/>
          <w:szCs w:val="24"/>
          <w:lang w:val="en-GB"/>
        </w:rPr>
        <w:t xml:space="preserve">: </w:t>
      </w:r>
      <w:r w:rsidR="001A2BEA">
        <w:rPr>
          <w:rFonts w:ascii="Times New Roman" w:eastAsia="Cambria" w:hAnsi="Times New Roman" w:cs="Times New Roman"/>
          <w:b/>
          <w:sz w:val="24"/>
          <w:szCs w:val="24"/>
          <w:lang w:val="en-GB"/>
        </w:rPr>
        <w:t xml:space="preserve">Table S2. </w:t>
      </w:r>
      <w:r w:rsidR="001A2BEA" w:rsidRPr="000334E9">
        <w:rPr>
          <w:rFonts w:ascii="Times New Roman" w:eastAsia="Cambria" w:hAnsi="Times New Roman" w:cs="Times New Roman"/>
          <w:bCs/>
          <w:sz w:val="24"/>
          <w:szCs w:val="24"/>
          <w:lang w:val="en-GB"/>
        </w:rPr>
        <w:t>List of populations excluded from SNeP software analys</w:t>
      </w:r>
      <w:r w:rsidR="00716A44">
        <w:rPr>
          <w:rFonts w:ascii="Times New Roman" w:eastAsia="Cambria" w:hAnsi="Times New Roman" w:cs="Times New Roman"/>
          <w:bCs/>
          <w:sz w:val="24"/>
          <w:szCs w:val="24"/>
          <w:lang w:val="en-GB"/>
        </w:rPr>
        <w:t>i</w:t>
      </w:r>
      <w:r w:rsidR="001A2BEA" w:rsidRPr="000334E9">
        <w:rPr>
          <w:rFonts w:ascii="Times New Roman" w:eastAsia="Cambria" w:hAnsi="Times New Roman" w:cs="Times New Roman"/>
          <w:bCs/>
          <w:sz w:val="24"/>
          <w:szCs w:val="24"/>
          <w:lang w:val="en-GB"/>
        </w:rPr>
        <w:t>s due to small sample size (n</w:t>
      </w:r>
      <w:r w:rsidR="00B10CA8">
        <w:rPr>
          <w:rFonts w:ascii="Times New Roman" w:eastAsia="Cambria" w:hAnsi="Times New Roman" w:cs="Times New Roman"/>
          <w:bCs/>
          <w:sz w:val="24"/>
          <w:szCs w:val="24"/>
          <w:lang w:val="en-GB"/>
        </w:rPr>
        <w:t>umber of</w:t>
      </w:r>
      <w:r w:rsidR="001A2BEA" w:rsidRPr="000334E9">
        <w:rPr>
          <w:rFonts w:ascii="Times New Roman" w:eastAsia="Cambria" w:hAnsi="Times New Roman" w:cs="Times New Roman"/>
          <w:bCs/>
          <w:sz w:val="24"/>
          <w:szCs w:val="24"/>
          <w:lang w:val="en-GB"/>
        </w:rPr>
        <w:t xml:space="preserve"> individuals &lt;20).</w:t>
      </w:r>
    </w:p>
    <w:tbl>
      <w:tblPr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300"/>
        <w:gridCol w:w="3047"/>
        <w:gridCol w:w="1607"/>
        <w:gridCol w:w="1394"/>
      </w:tblGrid>
      <w:tr w:rsidR="001A2BEA" w:rsidRPr="000334E9" w14:paraId="11DBD3FA" w14:textId="77777777" w:rsidTr="0015640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6A3FD7D" w14:textId="77777777" w:rsidR="001A2BEA" w:rsidRPr="000334E9" w:rsidRDefault="001A2BEA" w:rsidP="00156406">
            <w:pPr>
              <w:pStyle w:val="Normale1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reed 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C40611A" w14:textId="77777777" w:rsidR="001A2BEA" w:rsidRPr="000334E9" w:rsidRDefault="001A2BEA" w:rsidP="00156406">
            <w:pPr>
              <w:pStyle w:val="Normale1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reed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CDA013B" w14:textId="77777777" w:rsidR="001A2BEA" w:rsidRPr="000334E9" w:rsidRDefault="001A2BEA" w:rsidP="00156406">
            <w:pPr>
              <w:pStyle w:val="Normale1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ti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26E05A8" w14:textId="77777777" w:rsidR="001A2BEA" w:rsidRPr="000334E9" w:rsidRDefault="001A2BEA" w:rsidP="00156406">
            <w:pPr>
              <w:pStyle w:val="Normale1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untry</w:t>
            </w:r>
          </w:p>
        </w:tc>
      </w:tr>
      <w:tr w:rsidR="001A2BEA" w:rsidRPr="000334E9" w14:paraId="7C36FB51" w14:textId="77777777" w:rsidTr="0015640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5FDE69" w14:textId="77777777" w:rsidR="001A2BEA" w:rsidRPr="000334E9" w:rsidRDefault="001A2BEA" w:rsidP="00156406">
            <w:pPr>
              <w:pStyle w:val="Normale1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BD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E42BA7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Berrichon du Ch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6B606A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5E8592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France</w:t>
            </w:r>
          </w:p>
        </w:tc>
      </w:tr>
      <w:tr w:rsidR="001A2BEA" w:rsidRPr="000334E9" w14:paraId="7FFDBE2E" w14:textId="77777777" w:rsidTr="00156406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5444FD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F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E793C7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Merinofleischschaf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1CE20E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1905BB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Germany</w:t>
            </w:r>
          </w:p>
        </w:tc>
      </w:tr>
      <w:tr w:rsidR="001A2BEA" w:rsidRPr="000334E9" w14:paraId="386B1CC4" w14:textId="77777777" w:rsidTr="00156406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75F674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MCM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7C90D6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Macarthur Merino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CD53A2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Oceani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0E4B49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Australia</w:t>
            </w:r>
          </w:p>
        </w:tc>
      </w:tr>
      <w:tr w:rsidR="001A2BEA" w:rsidRPr="000334E9" w14:paraId="2D7848C9" w14:textId="77777777" w:rsidTr="00156406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3B5E9A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MA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A8F3CB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Merino Argentin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9D6EEA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South Americ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B4E9BF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Argentina</w:t>
            </w:r>
          </w:p>
        </w:tc>
      </w:tr>
      <w:tr w:rsidR="001A2BEA" w:rsidRPr="000334E9" w14:paraId="7740A6DB" w14:textId="77777777" w:rsidTr="00156406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8D1F5B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M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F8EC2F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Merino d’Arl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897FF1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FE3B96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France</w:t>
            </w:r>
          </w:p>
        </w:tc>
      </w:tr>
      <w:tr w:rsidR="001A2BEA" w:rsidRPr="000334E9" w14:paraId="3B5C4665" w14:textId="77777777" w:rsidTr="00156406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4E16B3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SMM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C97D4E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South African Mutton Merino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D926F3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B81DCF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South Africa</w:t>
            </w:r>
          </w:p>
        </w:tc>
      </w:tr>
      <w:tr w:rsidR="001A2BEA" w:rsidRPr="000334E9" w14:paraId="73C04545" w14:textId="77777777" w:rsidTr="00156406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05735F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SOV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27E5D2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Soviet Merino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A868C1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C7882F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Russia</w:t>
            </w:r>
          </w:p>
        </w:tc>
      </w:tr>
      <w:tr w:rsidR="001A2BEA" w:rsidRPr="000334E9" w14:paraId="172C592F" w14:textId="77777777" w:rsidTr="00156406">
        <w:trPr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2E4BDF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ST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2181C1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Stavropo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7B977D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6F7019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Russia</w:t>
            </w:r>
          </w:p>
        </w:tc>
      </w:tr>
      <w:tr w:rsidR="001A2BEA" w:rsidRPr="000334E9" w14:paraId="31FF7E30" w14:textId="77777777" w:rsidTr="0015640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661B58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T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33CC72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Trimeticcio di Segez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370435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A95A71" w14:textId="77777777" w:rsidR="001A2BEA" w:rsidRPr="000334E9" w:rsidRDefault="001A2BEA" w:rsidP="00156406">
            <w:pPr>
              <w:pStyle w:val="Normale1"/>
              <w:widowControl w:val="0"/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4E9">
              <w:rPr>
                <w:rFonts w:ascii="Times New Roman" w:eastAsia="Calibri" w:hAnsi="Times New Roman" w:cs="Times New Roman"/>
                <w:sz w:val="24"/>
                <w:szCs w:val="24"/>
              </w:rPr>
              <w:t>Italy</w:t>
            </w:r>
          </w:p>
        </w:tc>
      </w:tr>
    </w:tbl>
    <w:p w14:paraId="377236B8" w14:textId="0D831ABF" w:rsidR="007413B2" w:rsidRPr="007F3097" w:rsidRDefault="007413B2" w:rsidP="007F3097">
      <w:pPr>
        <w:spacing w:after="120" w:line="480" w:lineRule="auto"/>
      </w:pPr>
    </w:p>
    <w:sectPr w:rsidR="007413B2" w:rsidRPr="007F3097" w:rsidSect="000B2DFA">
      <w:pgSz w:w="11906" w:h="16838"/>
      <w:pgMar w:top="1417" w:right="1134" w:bottom="1134" w:left="1134" w:header="0" w:footer="0" w:gutter="0"/>
      <w:cols w:space="720"/>
      <w:formProt w:val="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8197D"/>
    <w:multiLevelType w:val="hybridMultilevel"/>
    <w:tmpl w:val="E668DD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7008B2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A1026FC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6C4F4F78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29676734">
    <w:abstractNumId w:val="3"/>
  </w:num>
  <w:num w:numId="2" w16cid:durableId="1169634570">
    <w:abstractNumId w:val="2"/>
  </w:num>
  <w:num w:numId="3" w16cid:durableId="1019896102">
    <w:abstractNumId w:val="1"/>
  </w:num>
  <w:num w:numId="4" w16cid:durableId="254482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16F"/>
    <w:rsid w:val="00014902"/>
    <w:rsid w:val="00035370"/>
    <w:rsid w:val="000A6861"/>
    <w:rsid w:val="000A7B4D"/>
    <w:rsid w:val="000B2DFA"/>
    <w:rsid w:val="00136C6C"/>
    <w:rsid w:val="00184E27"/>
    <w:rsid w:val="001A2BEA"/>
    <w:rsid w:val="001F7C61"/>
    <w:rsid w:val="00205755"/>
    <w:rsid w:val="002304D0"/>
    <w:rsid w:val="002743C8"/>
    <w:rsid w:val="0028098A"/>
    <w:rsid w:val="00295C91"/>
    <w:rsid w:val="002A6E55"/>
    <w:rsid w:val="002C30C6"/>
    <w:rsid w:val="0032040A"/>
    <w:rsid w:val="0033694F"/>
    <w:rsid w:val="003A37CD"/>
    <w:rsid w:val="003C2603"/>
    <w:rsid w:val="004122BB"/>
    <w:rsid w:val="00432345"/>
    <w:rsid w:val="00441BBB"/>
    <w:rsid w:val="004C0871"/>
    <w:rsid w:val="004E0021"/>
    <w:rsid w:val="004F1BB3"/>
    <w:rsid w:val="00503A4D"/>
    <w:rsid w:val="0051022D"/>
    <w:rsid w:val="005431BD"/>
    <w:rsid w:val="00575EA1"/>
    <w:rsid w:val="005C76FA"/>
    <w:rsid w:val="006008AE"/>
    <w:rsid w:val="0063611D"/>
    <w:rsid w:val="006C7C62"/>
    <w:rsid w:val="007012D7"/>
    <w:rsid w:val="00716A44"/>
    <w:rsid w:val="007413B2"/>
    <w:rsid w:val="007446EB"/>
    <w:rsid w:val="00754019"/>
    <w:rsid w:val="0076615A"/>
    <w:rsid w:val="0077216F"/>
    <w:rsid w:val="007B7FE7"/>
    <w:rsid w:val="007D1923"/>
    <w:rsid w:val="007F3097"/>
    <w:rsid w:val="008100AB"/>
    <w:rsid w:val="00897244"/>
    <w:rsid w:val="008F725D"/>
    <w:rsid w:val="00925E5D"/>
    <w:rsid w:val="00960999"/>
    <w:rsid w:val="009716B2"/>
    <w:rsid w:val="009B05B4"/>
    <w:rsid w:val="009E0143"/>
    <w:rsid w:val="00A12AF7"/>
    <w:rsid w:val="00A1363E"/>
    <w:rsid w:val="00A4375C"/>
    <w:rsid w:val="00A511F3"/>
    <w:rsid w:val="00A972EC"/>
    <w:rsid w:val="00AA1AF6"/>
    <w:rsid w:val="00AB356E"/>
    <w:rsid w:val="00AE4A52"/>
    <w:rsid w:val="00B10CA8"/>
    <w:rsid w:val="00B457CC"/>
    <w:rsid w:val="00B67B0D"/>
    <w:rsid w:val="00BD54DE"/>
    <w:rsid w:val="00BE4A48"/>
    <w:rsid w:val="00C21F8E"/>
    <w:rsid w:val="00C314CB"/>
    <w:rsid w:val="00C71C1F"/>
    <w:rsid w:val="00C769F4"/>
    <w:rsid w:val="00C95C9A"/>
    <w:rsid w:val="00CF2152"/>
    <w:rsid w:val="00D0775D"/>
    <w:rsid w:val="00D17502"/>
    <w:rsid w:val="00D224AE"/>
    <w:rsid w:val="00D30425"/>
    <w:rsid w:val="00D31461"/>
    <w:rsid w:val="00D658F3"/>
    <w:rsid w:val="00D71D47"/>
    <w:rsid w:val="00E24A8A"/>
    <w:rsid w:val="00E454D7"/>
    <w:rsid w:val="00E734D9"/>
    <w:rsid w:val="00E9440A"/>
    <w:rsid w:val="00EE4166"/>
    <w:rsid w:val="00F05CC0"/>
    <w:rsid w:val="00F13130"/>
    <w:rsid w:val="00F2246F"/>
    <w:rsid w:val="00F84149"/>
    <w:rsid w:val="00FB4C9C"/>
    <w:rsid w:val="00FC0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28ABFE"/>
  <w15:chartTrackingRefBased/>
  <w15:docId w15:val="{2DAD5530-A7C0-4C2C-BCD3-FA990CBDF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7216F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77216F"/>
  </w:style>
  <w:style w:type="paragraph" w:styleId="Paragrafoelenco">
    <w:name w:val="List Paragraph"/>
    <w:basedOn w:val="Normale"/>
    <w:uiPriority w:val="34"/>
    <w:qFormat/>
    <w:rsid w:val="0077216F"/>
    <w:pPr>
      <w:ind w:left="720"/>
      <w:contextualSpacing/>
    </w:pPr>
  </w:style>
  <w:style w:type="character" w:styleId="Rimandocommento">
    <w:name w:val="annotation reference"/>
    <w:uiPriority w:val="99"/>
    <w:semiHidden/>
    <w:unhideWhenUsed/>
    <w:rsid w:val="0077216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7216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7216F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7216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7216F"/>
    <w:rPr>
      <w:rFonts w:ascii="Calibri" w:eastAsia="Calibri" w:hAnsi="Calibri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7216F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7216F"/>
    <w:rPr>
      <w:rFonts w:ascii="Tahoma" w:eastAsia="Calibri" w:hAnsi="Tahoma" w:cs="Times New Roman"/>
      <w:sz w:val="16"/>
      <w:szCs w:val="16"/>
    </w:rPr>
  </w:style>
  <w:style w:type="character" w:styleId="Collegamentoipertestuale">
    <w:name w:val="Hyperlink"/>
    <w:uiPriority w:val="99"/>
    <w:unhideWhenUsed/>
    <w:rsid w:val="0077216F"/>
    <w:rPr>
      <w:color w:val="0000FF"/>
      <w:u w:val="single"/>
    </w:rPr>
  </w:style>
  <w:style w:type="character" w:customStyle="1" w:styleId="comma-separator">
    <w:name w:val="comma-separator"/>
    <w:basedOn w:val="Carpredefinitoparagrafo"/>
    <w:rsid w:val="0077216F"/>
  </w:style>
  <w:style w:type="character" w:customStyle="1" w:styleId="Menzionenonrisolta1">
    <w:name w:val="Menzione non risolta1"/>
    <w:uiPriority w:val="99"/>
    <w:semiHidden/>
    <w:unhideWhenUsed/>
    <w:rsid w:val="0077216F"/>
    <w:rPr>
      <w:color w:val="605E5C"/>
      <w:shd w:val="clear" w:color="auto" w:fill="E1DFDD"/>
    </w:rPr>
  </w:style>
  <w:style w:type="paragraph" w:customStyle="1" w:styleId="Normale1">
    <w:name w:val="Normale1"/>
    <w:rsid w:val="0077216F"/>
    <w:pPr>
      <w:spacing w:after="0" w:line="276" w:lineRule="auto"/>
    </w:pPr>
    <w:rPr>
      <w:rFonts w:ascii="Arial" w:eastAsia="Arial" w:hAnsi="Arial" w:cs="Arial"/>
      <w:color w:val="000000"/>
      <w:lang w:eastAsia="it-IT"/>
    </w:rPr>
  </w:style>
  <w:style w:type="table" w:styleId="Grigliatabella">
    <w:name w:val="Table Grid"/>
    <w:basedOn w:val="Tabellanormale"/>
    <w:uiPriority w:val="39"/>
    <w:rsid w:val="0077216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77216F"/>
    <w:pPr>
      <w:spacing w:after="0" w:line="240" w:lineRule="auto"/>
    </w:pPr>
    <w:rPr>
      <w:rFonts w:ascii="Calibri" w:eastAsia="Calibri" w:hAnsi="Calibri" w:cs="Times New Roman"/>
    </w:rPr>
  </w:style>
  <w:style w:type="character" w:styleId="Menzionenonrisolta">
    <w:name w:val="Unresolved Mention"/>
    <w:basedOn w:val="Carpredefinitoparagrafo"/>
    <w:uiPriority w:val="99"/>
    <w:semiHidden/>
    <w:unhideWhenUsed/>
    <w:rsid w:val="007413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6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80D851-AE29-497A-97B6-4FCFA797E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ECCOBELLI</dc:creator>
  <cp:keywords/>
  <dc:description/>
  <cp:lastModifiedBy>SIMONE CECCOBELLI</cp:lastModifiedBy>
  <cp:revision>4</cp:revision>
  <cp:lastPrinted>2022-06-08T08:53:00Z</cp:lastPrinted>
  <dcterms:created xsi:type="dcterms:W3CDTF">2022-07-18T10:14:00Z</dcterms:created>
  <dcterms:modified xsi:type="dcterms:W3CDTF">2023-03-24T10:07:00Z</dcterms:modified>
</cp:coreProperties>
</file>